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7EB8" w:rsidRPr="00CB71B6" w:rsidRDefault="00777EB8" w:rsidP="00777EB8">
      <w:pPr>
        <w:spacing w:line="160" w:lineRule="exact"/>
        <w:rPr>
          <w:rFonts w:ascii="Calibri" w:hAnsi="Calibri" w:cs="Calibri"/>
          <w:sz w:val="16"/>
          <w:szCs w:val="16"/>
        </w:rPr>
      </w:pPr>
    </w:p>
    <w:tbl>
      <w:tblPr>
        <w:tblW w:w="7220" w:type="dxa"/>
        <w:tblLook w:val="04A0" w:firstRow="1" w:lastRow="0" w:firstColumn="1" w:lastColumn="0" w:noHBand="0" w:noVBand="1"/>
      </w:tblPr>
      <w:tblGrid>
        <w:gridCol w:w="2020"/>
        <w:gridCol w:w="1300"/>
        <w:gridCol w:w="1300"/>
        <w:gridCol w:w="1300"/>
        <w:gridCol w:w="1300"/>
      </w:tblGrid>
      <w:tr w:rsidR="00777EB8" w:rsidRPr="00CB71B6" w:rsidTr="00AF2F4F">
        <w:trPr>
          <w:trHeight w:val="378"/>
        </w:trPr>
        <w:tc>
          <w:tcPr>
            <w:tcW w:w="72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922C12" w:rsidP="00777EB8">
            <w:pPr>
              <w:widowControl/>
              <w:ind w:rightChars="-119" w:right="-250"/>
              <w:jc w:val="center"/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</w:pPr>
            <w:r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Supplementary table 1</w:t>
            </w:r>
            <w:r w:rsidR="00777EB8" w:rsidRPr="00CB71B6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. </w:t>
            </w:r>
            <w:r w:rsidR="00777EB8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The socio</w:t>
            </w:r>
            <w:r w:rsidR="00777EB8" w:rsidRPr="00777EB8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demographic</w:t>
            </w:r>
            <w:r w:rsidR="00777EB8" w:rsidRPr="00CB71B6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</w:t>
            </w:r>
            <w:r w:rsidR="00777EB8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features and drug use behavior</w:t>
            </w:r>
            <w:r w:rsidR="00777EB8" w:rsidRPr="00CB71B6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 of </w:t>
            </w:r>
            <w:r w:rsidR="00777EB8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 xml:space="preserve">individuals </w:t>
            </w:r>
            <w:r w:rsidR="00777EB8" w:rsidRPr="00CB71B6">
              <w:rPr>
                <w:rFonts w:ascii="Calibri" w:eastAsia="DengXian" w:hAnsi="Calibri" w:cs="Calibri"/>
                <w:b/>
                <w:bCs/>
                <w:kern w:val="0"/>
                <w:sz w:val="20"/>
                <w:szCs w:val="20"/>
              </w:rPr>
              <w:t>entering the molecular transmission network</w:t>
            </w:r>
          </w:p>
        </w:tc>
      </w:tr>
      <w:tr w:rsidR="00777EB8" w:rsidRPr="00CB71B6" w:rsidTr="00AF2F4F">
        <w:trPr>
          <w:trHeight w:val="420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Overall       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Not in network    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In network     (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center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Chi-Square                        (P value)</w:t>
            </w: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78(1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4(1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64(82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.676</w:t>
            </w: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73(9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3(1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60(7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5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4(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.504</w:t>
            </w: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≤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8(1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2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6(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       31</w:t>
            </w:r>
            <w:r w:rsidRPr="00CB71B6">
              <w:rPr>
                <w:rFonts w:ascii="Calibri" w:eastAsia="SimSun" w:hAnsi="Calibri" w:cs="Calibri"/>
                <w:color w:val="000000"/>
                <w:kern w:val="0"/>
                <w:sz w:val="16"/>
                <w:szCs w:val="16"/>
              </w:rPr>
              <w:t>～</w:t>
            </w: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42(5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8(1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34(4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&gt;40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28(35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4(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24(3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Sex promiscu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.139</w:t>
            </w: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7(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2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5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71(9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2(1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59(7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Injecting drug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.328</w:t>
            </w: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66(84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1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55(7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2(1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3(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9(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Educational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.286</w:t>
            </w: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Untaugh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Primary schoo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7(2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4(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3(1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 Junior high scho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41(52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7(9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34(43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42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   High school or technical secondary scho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4(1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2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2(15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College and abov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5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4(5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Marital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.098</w:t>
            </w: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   Unmarri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5(1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4(1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   Marri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39(5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6(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33(4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Coha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1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5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6(7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0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 xml:space="preserve">   Divorced or widow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3(1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2(2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1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Place of residenc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left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Times New Rom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.005</w:t>
            </w: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Guangdong(nativ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68(8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1(14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57(7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Hun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8(1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3(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5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Guangx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(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(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777EB8" w:rsidRPr="00CB71B6" w:rsidTr="00AF2F4F">
        <w:trPr>
          <w:trHeight w:val="240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color w:val="000000"/>
                <w:kern w:val="0"/>
                <w:sz w:val="16"/>
                <w:szCs w:val="16"/>
              </w:rPr>
              <w:t>Maca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(1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0(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>1(1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7EB8" w:rsidRPr="00CB71B6" w:rsidRDefault="00777EB8" w:rsidP="00AF2F4F">
            <w:pPr>
              <w:widowControl/>
              <w:spacing w:line="160" w:lineRule="exact"/>
              <w:jc w:val="right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CB71B6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777EB8" w:rsidRPr="00CB71B6" w:rsidRDefault="00777EB8" w:rsidP="00777EB8">
      <w:pPr>
        <w:spacing w:line="160" w:lineRule="exact"/>
        <w:rPr>
          <w:rFonts w:ascii="Calibri" w:hAnsi="Calibri" w:cs="Calibri"/>
          <w:sz w:val="16"/>
          <w:szCs w:val="16"/>
        </w:rPr>
      </w:pPr>
    </w:p>
    <w:p w:rsidR="00777EB8" w:rsidRPr="00CB71B6" w:rsidRDefault="00777EB8" w:rsidP="00777EB8">
      <w:pPr>
        <w:spacing w:line="160" w:lineRule="exact"/>
        <w:rPr>
          <w:rFonts w:ascii="Calibri" w:hAnsi="Calibri" w:cs="Calibri"/>
          <w:sz w:val="16"/>
          <w:szCs w:val="16"/>
        </w:rPr>
      </w:pPr>
    </w:p>
    <w:p w:rsidR="00777EB8" w:rsidRPr="00CB71B6" w:rsidRDefault="00777EB8" w:rsidP="00777EB8">
      <w:pPr>
        <w:spacing w:line="160" w:lineRule="exact"/>
        <w:rPr>
          <w:rFonts w:ascii="Calibri" w:hAnsi="Calibri" w:cs="Calibri"/>
          <w:sz w:val="16"/>
          <w:szCs w:val="16"/>
        </w:rPr>
      </w:pPr>
    </w:p>
    <w:p w:rsidR="00777EB8" w:rsidRPr="00CB71B6" w:rsidRDefault="00777EB8" w:rsidP="00777EB8">
      <w:pPr>
        <w:spacing w:line="160" w:lineRule="exact"/>
        <w:rPr>
          <w:rFonts w:ascii="Calibri" w:hAnsi="Calibri" w:cs="Calibri"/>
          <w:sz w:val="16"/>
          <w:szCs w:val="16"/>
        </w:rPr>
      </w:pPr>
      <w:bookmarkStart w:id="0" w:name="_GoBack"/>
      <w:bookmarkEnd w:id="0"/>
    </w:p>
    <w:p w:rsidR="00777EB8" w:rsidRPr="00CB71B6" w:rsidRDefault="00777EB8" w:rsidP="00777EB8">
      <w:pPr>
        <w:spacing w:line="160" w:lineRule="exact"/>
        <w:rPr>
          <w:rFonts w:ascii="Calibri" w:hAnsi="Calibri" w:cs="Calibri"/>
          <w:sz w:val="16"/>
          <w:szCs w:val="16"/>
        </w:rPr>
      </w:pPr>
    </w:p>
    <w:p w:rsidR="00777EB8" w:rsidRPr="00CB71B6" w:rsidRDefault="00777EB8" w:rsidP="00777EB8">
      <w:pPr>
        <w:spacing w:line="160" w:lineRule="exact"/>
        <w:rPr>
          <w:rFonts w:ascii="Calibri" w:hAnsi="Calibri" w:cs="Calibri"/>
          <w:sz w:val="16"/>
          <w:szCs w:val="16"/>
        </w:rPr>
      </w:pPr>
    </w:p>
    <w:p w:rsidR="00E7728A" w:rsidRDefault="00E7728A"/>
    <w:sectPr w:rsidR="00E772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48DB" w:rsidRDefault="008E48DB" w:rsidP="00777EB8">
      <w:r>
        <w:separator/>
      </w:r>
    </w:p>
  </w:endnote>
  <w:endnote w:type="continuationSeparator" w:id="0">
    <w:p w:rsidR="008E48DB" w:rsidRDefault="008E48DB" w:rsidP="00777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48DB" w:rsidRDefault="008E48DB" w:rsidP="00777EB8">
      <w:r>
        <w:separator/>
      </w:r>
    </w:p>
  </w:footnote>
  <w:footnote w:type="continuationSeparator" w:id="0">
    <w:p w:rsidR="008E48DB" w:rsidRDefault="008E48DB" w:rsidP="00777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A0NrQwNTe0NDOzMDBT0lEKTi0uzszPAykwrAUAt+gg0ywAAAA="/>
  </w:docVars>
  <w:rsids>
    <w:rsidRoot w:val="00C551E8"/>
    <w:rsid w:val="002A1E40"/>
    <w:rsid w:val="003E4EDE"/>
    <w:rsid w:val="00777EB8"/>
    <w:rsid w:val="008E48DB"/>
    <w:rsid w:val="00922C12"/>
    <w:rsid w:val="00AD05F8"/>
    <w:rsid w:val="00B279A1"/>
    <w:rsid w:val="00C551E8"/>
    <w:rsid w:val="00E7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F8503"/>
  <w15:chartTrackingRefBased/>
  <w15:docId w15:val="{7C010658-AAA7-4EAE-968D-CCEEF0744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7EB8"/>
    <w:pPr>
      <w:widowControl w:val="0"/>
      <w:spacing w:after="0" w:line="240" w:lineRule="auto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7EB8"/>
    <w:pPr>
      <w:widowControl/>
      <w:tabs>
        <w:tab w:val="center" w:pos="4680"/>
        <w:tab w:val="right" w:pos="9360"/>
      </w:tabs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777EB8"/>
  </w:style>
  <w:style w:type="paragraph" w:styleId="a5">
    <w:name w:val="footer"/>
    <w:basedOn w:val="a"/>
    <w:link w:val="a6"/>
    <w:uiPriority w:val="99"/>
    <w:unhideWhenUsed/>
    <w:rsid w:val="00777EB8"/>
    <w:pPr>
      <w:widowControl/>
      <w:tabs>
        <w:tab w:val="center" w:pos="4680"/>
        <w:tab w:val="right" w:pos="9360"/>
      </w:tabs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777E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90</Characters>
  <Application>Microsoft Office Word</Application>
  <DocSecurity>0</DocSecurity>
  <Lines>9</Lines>
  <Paragraphs>2</Paragraphs>
  <ScaleCrop>false</ScaleCrop>
  <Company>神州网信技术有限公司</Company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ong Huang</dc:creator>
  <cp:keywords/>
  <dc:description/>
  <cp:lastModifiedBy>Kaisong Huang</cp:lastModifiedBy>
  <cp:revision>3</cp:revision>
  <dcterms:created xsi:type="dcterms:W3CDTF">2024-01-19T09:57:00Z</dcterms:created>
  <dcterms:modified xsi:type="dcterms:W3CDTF">2024-01-25T07:40:00Z</dcterms:modified>
</cp:coreProperties>
</file>